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576"/>
        <w:tblW w:w="0" w:type="auto"/>
        <w:tblLook w:val="04A0" w:firstRow="1" w:lastRow="0" w:firstColumn="1" w:lastColumn="0" w:noHBand="0" w:noVBand="1"/>
      </w:tblPr>
      <w:tblGrid>
        <w:gridCol w:w="3116"/>
        <w:gridCol w:w="3117"/>
        <w:gridCol w:w="3117"/>
      </w:tblGrid>
      <w:tr w:rsidR="00623EAF" w14:paraId="63C2A472" w14:textId="77777777" w:rsidTr="00623EAF">
        <w:tc>
          <w:tcPr>
            <w:tcW w:w="3116" w:type="dxa"/>
          </w:tcPr>
          <w:p w14:paraId="0F69FB05" w14:textId="6617F7B1" w:rsidR="00623EAF" w:rsidRDefault="00623EAF" w:rsidP="00623EAF">
            <w:r>
              <w:t>Topic</w:t>
            </w:r>
          </w:p>
        </w:tc>
        <w:tc>
          <w:tcPr>
            <w:tcW w:w="3117" w:type="dxa"/>
          </w:tcPr>
          <w:p w14:paraId="6FCFA968" w14:textId="23421086" w:rsidR="00623EAF" w:rsidRDefault="00623EAF" w:rsidP="00623EAF">
            <w:r>
              <w:t xml:space="preserve">Item </w:t>
            </w:r>
          </w:p>
        </w:tc>
        <w:tc>
          <w:tcPr>
            <w:tcW w:w="3117" w:type="dxa"/>
          </w:tcPr>
          <w:p w14:paraId="0CA2FCA3" w14:textId="244D2D0A" w:rsidR="00623EAF" w:rsidRDefault="00623EAF" w:rsidP="00623EAF">
            <w:r>
              <w:t xml:space="preserve">Page Number </w:t>
            </w:r>
          </w:p>
        </w:tc>
      </w:tr>
      <w:tr w:rsidR="00623EAF" w14:paraId="4CB992EC" w14:textId="77777777" w:rsidTr="00623EAF">
        <w:tc>
          <w:tcPr>
            <w:tcW w:w="3116" w:type="dxa"/>
          </w:tcPr>
          <w:p w14:paraId="072093C8" w14:textId="6B7F5EDE" w:rsidR="00623EAF" w:rsidRPr="00623EAF" w:rsidRDefault="00623EAF" w:rsidP="00623EAF">
            <w:pPr>
              <w:rPr>
                <w:b/>
                <w:bCs/>
                <w:i/>
                <w:iCs/>
              </w:rPr>
            </w:pPr>
            <w:r>
              <w:rPr>
                <w:b/>
                <w:bCs/>
                <w:i/>
                <w:iCs/>
              </w:rPr>
              <w:t>Title and Abstract</w:t>
            </w:r>
          </w:p>
        </w:tc>
        <w:tc>
          <w:tcPr>
            <w:tcW w:w="3117" w:type="dxa"/>
          </w:tcPr>
          <w:p w14:paraId="07D221F9" w14:textId="77777777" w:rsidR="00623EAF" w:rsidRDefault="00623EAF" w:rsidP="00623EAF"/>
        </w:tc>
        <w:tc>
          <w:tcPr>
            <w:tcW w:w="3117" w:type="dxa"/>
          </w:tcPr>
          <w:p w14:paraId="236DF76B" w14:textId="77777777" w:rsidR="00623EAF" w:rsidRDefault="00623EAF" w:rsidP="00623EAF"/>
        </w:tc>
      </w:tr>
      <w:tr w:rsidR="00623EAF" w14:paraId="1341F79E" w14:textId="77777777" w:rsidTr="00623EAF">
        <w:tc>
          <w:tcPr>
            <w:tcW w:w="3116" w:type="dxa"/>
          </w:tcPr>
          <w:p w14:paraId="3D2BA233" w14:textId="2A8232E8" w:rsidR="00623EAF" w:rsidRDefault="00623EAF" w:rsidP="00623EAF">
            <w:r>
              <w:t>S1 Title</w:t>
            </w:r>
          </w:p>
        </w:tc>
        <w:tc>
          <w:tcPr>
            <w:tcW w:w="3117" w:type="dxa"/>
          </w:tcPr>
          <w:p w14:paraId="4DFA50DF" w14:textId="3D93AA36" w:rsidR="00623EAF" w:rsidRDefault="00623EAF" w:rsidP="00623EAF">
            <w:r>
              <w:t>Concise description of the nature and topic of the study Identifying the study as qualitative or indicating the approach (e.g., ethnography, grounded theory) or data collection methods (e.g., interview, focus group) is recommended</w:t>
            </w:r>
          </w:p>
        </w:tc>
        <w:tc>
          <w:tcPr>
            <w:tcW w:w="3117" w:type="dxa"/>
          </w:tcPr>
          <w:p w14:paraId="16FD6CC1" w14:textId="01A5B240" w:rsidR="00623EAF" w:rsidRPr="00191E4F" w:rsidRDefault="00191E4F" w:rsidP="00D72658">
            <w:pPr>
              <w:pStyle w:val="Header"/>
              <w:rPr>
                <w:rFonts w:eastAsia="Times New Roman" w:cstheme="minorHAnsi"/>
                <w:b/>
                <w:bCs/>
              </w:rPr>
            </w:pPr>
            <w:r>
              <w:t xml:space="preserve">p.1, </w:t>
            </w:r>
            <w:r w:rsidRPr="00191E4F">
              <w:t>“</w:t>
            </w:r>
            <w:r w:rsidRPr="00191E4F">
              <w:rPr>
                <w:rFonts w:eastAsia="Times New Roman" w:cstheme="minorHAnsi"/>
                <w:i/>
                <w:iCs/>
              </w:rPr>
              <w:t>Confidence and Fulfillment”: A Qualitative Descriptive Study Exploring the Impact of Palliative Care Training for Long-Term Care Physicians and Nurses</w:t>
            </w:r>
            <w:r w:rsidRPr="00191E4F">
              <w:rPr>
                <w:rFonts w:eastAsia="Times New Roman" w:cstheme="minorHAnsi"/>
              </w:rPr>
              <w:t>.”</w:t>
            </w:r>
          </w:p>
        </w:tc>
      </w:tr>
      <w:tr w:rsidR="00623EAF" w14:paraId="6DCCFA20" w14:textId="77777777" w:rsidTr="00623EAF">
        <w:tc>
          <w:tcPr>
            <w:tcW w:w="3116" w:type="dxa"/>
          </w:tcPr>
          <w:p w14:paraId="64C51128" w14:textId="24533A2D" w:rsidR="00623EAF" w:rsidRDefault="00623EAF" w:rsidP="00623EAF">
            <w:r>
              <w:t>S2 Abstract</w:t>
            </w:r>
          </w:p>
        </w:tc>
        <w:tc>
          <w:tcPr>
            <w:tcW w:w="3117" w:type="dxa"/>
          </w:tcPr>
          <w:p w14:paraId="7730248A" w14:textId="336EE5F2" w:rsidR="00623EAF" w:rsidRDefault="00623EAF" w:rsidP="00623EAF">
            <w:r>
              <w:t>Summary of key elements of the study using the abstract format of the intended publication; typically includes background, purpose, methods, results, and conclusions</w:t>
            </w:r>
          </w:p>
        </w:tc>
        <w:tc>
          <w:tcPr>
            <w:tcW w:w="3117" w:type="dxa"/>
          </w:tcPr>
          <w:p w14:paraId="0CF6A963" w14:textId="7B782851" w:rsidR="00623EAF" w:rsidRDefault="00191E4F" w:rsidP="00623EAF">
            <w:r>
              <w:t>p.2</w:t>
            </w:r>
          </w:p>
        </w:tc>
      </w:tr>
      <w:tr w:rsidR="00623EAF" w14:paraId="3DC5612B" w14:textId="77777777" w:rsidTr="00623EAF">
        <w:tc>
          <w:tcPr>
            <w:tcW w:w="3116" w:type="dxa"/>
          </w:tcPr>
          <w:p w14:paraId="6BA4A28C" w14:textId="4AE1DF2B" w:rsidR="00623EAF" w:rsidRPr="00623EAF" w:rsidRDefault="00623EAF" w:rsidP="00623EAF">
            <w:pPr>
              <w:rPr>
                <w:b/>
                <w:bCs/>
                <w:i/>
                <w:iCs/>
              </w:rPr>
            </w:pPr>
            <w:r>
              <w:rPr>
                <w:b/>
                <w:bCs/>
                <w:i/>
                <w:iCs/>
              </w:rPr>
              <w:t>Introduction</w:t>
            </w:r>
          </w:p>
        </w:tc>
        <w:tc>
          <w:tcPr>
            <w:tcW w:w="3117" w:type="dxa"/>
          </w:tcPr>
          <w:p w14:paraId="25FCB7B1" w14:textId="77777777" w:rsidR="00623EAF" w:rsidRDefault="00623EAF" w:rsidP="00623EAF"/>
        </w:tc>
        <w:tc>
          <w:tcPr>
            <w:tcW w:w="3117" w:type="dxa"/>
          </w:tcPr>
          <w:p w14:paraId="6B1FCB41" w14:textId="77777777" w:rsidR="00623EAF" w:rsidRDefault="00623EAF" w:rsidP="00623EAF"/>
        </w:tc>
      </w:tr>
      <w:tr w:rsidR="00623EAF" w14:paraId="17297D93" w14:textId="77777777" w:rsidTr="00623EAF">
        <w:tc>
          <w:tcPr>
            <w:tcW w:w="3116" w:type="dxa"/>
          </w:tcPr>
          <w:p w14:paraId="582D7F78" w14:textId="44856157" w:rsidR="00623EAF" w:rsidRPr="00623EAF" w:rsidRDefault="00623EAF" w:rsidP="00623EAF">
            <w:r>
              <w:t xml:space="preserve">S3 </w:t>
            </w:r>
            <w:r w:rsidRPr="00623EAF">
              <w:t>Problem Formulation</w:t>
            </w:r>
          </w:p>
        </w:tc>
        <w:tc>
          <w:tcPr>
            <w:tcW w:w="3117" w:type="dxa"/>
          </w:tcPr>
          <w:p w14:paraId="647FF80E" w14:textId="4D34BCF4" w:rsidR="00623EAF" w:rsidRDefault="00623EAF" w:rsidP="00623EAF">
            <w:r>
              <w:t>Description and significance of the problem/phenomenon studied; review of relevant theory and empirical work; problem statement</w:t>
            </w:r>
          </w:p>
        </w:tc>
        <w:tc>
          <w:tcPr>
            <w:tcW w:w="3117" w:type="dxa"/>
          </w:tcPr>
          <w:p w14:paraId="1C5C2CA5" w14:textId="3D9D64A2" w:rsidR="00623EAF" w:rsidRDefault="00925BCE" w:rsidP="00623EAF">
            <w:r>
              <w:t>p.4</w:t>
            </w:r>
          </w:p>
        </w:tc>
      </w:tr>
      <w:tr w:rsidR="00623EAF" w14:paraId="146FBA51" w14:textId="77777777" w:rsidTr="00623EAF">
        <w:tc>
          <w:tcPr>
            <w:tcW w:w="3116" w:type="dxa"/>
          </w:tcPr>
          <w:p w14:paraId="2DC33CC1" w14:textId="1002D352" w:rsidR="00623EAF" w:rsidRDefault="00623EAF" w:rsidP="00623EAF">
            <w:r>
              <w:t>S4 Purpose of research question</w:t>
            </w:r>
          </w:p>
        </w:tc>
        <w:tc>
          <w:tcPr>
            <w:tcW w:w="3117" w:type="dxa"/>
          </w:tcPr>
          <w:p w14:paraId="35FE957A" w14:textId="075F6E4D" w:rsidR="00623EAF" w:rsidRDefault="00623EAF" w:rsidP="00623EAF">
            <w:r>
              <w:t>Purpose of the study and specific objectives or questions</w:t>
            </w:r>
          </w:p>
        </w:tc>
        <w:tc>
          <w:tcPr>
            <w:tcW w:w="3117" w:type="dxa"/>
          </w:tcPr>
          <w:p w14:paraId="02B9293D" w14:textId="22BACF30" w:rsidR="00623EAF" w:rsidRDefault="005369BE" w:rsidP="00623EAF">
            <w:r>
              <w:t>p.4</w:t>
            </w:r>
          </w:p>
        </w:tc>
      </w:tr>
      <w:tr w:rsidR="00623EAF" w14:paraId="6349CCC4" w14:textId="77777777" w:rsidTr="00623EAF">
        <w:tc>
          <w:tcPr>
            <w:tcW w:w="3116" w:type="dxa"/>
          </w:tcPr>
          <w:p w14:paraId="1D4B6EE7" w14:textId="6A9A3339" w:rsidR="00623EAF" w:rsidRPr="00623EAF" w:rsidRDefault="00623EAF" w:rsidP="00623EAF">
            <w:pPr>
              <w:rPr>
                <w:b/>
                <w:bCs/>
                <w:i/>
                <w:iCs/>
              </w:rPr>
            </w:pPr>
            <w:r>
              <w:rPr>
                <w:b/>
                <w:bCs/>
                <w:i/>
                <w:iCs/>
              </w:rPr>
              <w:t xml:space="preserve">Methods </w:t>
            </w:r>
          </w:p>
        </w:tc>
        <w:tc>
          <w:tcPr>
            <w:tcW w:w="3117" w:type="dxa"/>
          </w:tcPr>
          <w:p w14:paraId="71EA443E" w14:textId="77777777" w:rsidR="00623EAF" w:rsidRDefault="00623EAF" w:rsidP="00623EAF"/>
        </w:tc>
        <w:tc>
          <w:tcPr>
            <w:tcW w:w="3117" w:type="dxa"/>
          </w:tcPr>
          <w:p w14:paraId="434904CC" w14:textId="77777777" w:rsidR="00623EAF" w:rsidRDefault="00623EAF" w:rsidP="00623EAF"/>
        </w:tc>
      </w:tr>
      <w:tr w:rsidR="00623EAF" w14:paraId="07C78AA0" w14:textId="77777777" w:rsidTr="00623EAF">
        <w:tc>
          <w:tcPr>
            <w:tcW w:w="3116" w:type="dxa"/>
          </w:tcPr>
          <w:p w14:paraId="2141600F" w14:textId="1916352D" w:rsidR="00623EAF" w:rsidRPr="00623EAF" w:rsidRDefault="00623EAF" w:rsidP="00623EAF">
            <w:pPr>
              <w:rPr>
                <w:b/>
                <w:bCs/>
              </w:rPr>
            </w:pPr>
            <w:r w:rsidRPr="00623EAF">
              <w:t xml:space="preserve">S5 </w:t>
            </w:r>
            <w:r>
              <w:t>Qualitative approach and research paradigm</w:t>
            </w:r>
          </w:p>
        </w:tc>
        <w:tc>
          <w:tcPr>
            <w:tcW w:w="3117" w:type="dxa"/>
          </w:tcPr>
          <w:p w14:paraId="640EE5A8" w14:textId="5299F917" w:rsidR="00623EAF" w:rsidRDefault="00623EAF" w:rsidP="00623EAF">
            <w:r>
              <w:t>Qualitative approach (e.g., ethnography, grounded theory, case study, phenomenology, narrative research) and guiding theory if appropriate; identifying the research paradigm (e.g., postpositivist, constructivist/ interpretivist) is also recommended; rationale</w:t>
            </w:r>
          </w:p>
        </w:tc>
        <w:tc>
          <w:tcPr>
            <w:tcW w:w="3117" w:type="dxa"/>
          </w:tcPr>
          <w:p w14:paraId="2A8D3F71" w14:textId="242136EF" w:rsidR="00623EAF" w:rsidRDefault="00212125" w:rsidP="00623EAF">
            <w:r>
              <w:t>p.5</w:t>
            </w:r>
          </w:p>
        </w:tc>
      </w:tr>
      <w:tr w:rsidR="00623EAF" w14:paraId="4807B0A2" w14:textId="77777777" w:rsidTr="00623EAF">
        <w:tc>
          <w:tcPr>
            <w:tcW w:w="3116" w:type="dxa"/>
          </w:tcPr>
          <w:p w14:paraId="67B14BE3" w14:textId="593FA7CC" w:rsidR="00623EAF" w:rsidRPr="00623EAF" w:rsidRDefault="00623EAF" w:rsidP="00623EAF">
            <w:r>
              <w:t xml:space="preserve">S6 Researcher characteristics and reflexivity </w:t>
            </w:r>
          </w:p>
        </w:tc>
        <w:tc>
          <w:tcPr>
            <w:tcW w:w="3117" w:type="dxa"/>
          </w:tcPr>
          <w:p w14:paraId="17B94146" w14:textId="6BEC6C21" w:rsidR="00623EAF" w:rsidRDefault="00623EAF" w:rsidP="00212125">
            <w: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117" w:type="dxa"/>
          </w:tcPr>
          <w:p w14:paraId="3909CCEF" w14:textId="55BE6154" w:rsidR="00623EAF" w:rsidRDefault="00D71353" w:rsidP="00623EAF">
            <w:r>
              <w:t>p.5</w:t>
            </w:r>
          </w:p>
        </w:tc>
      </w:tr>
      <w:tr w:rsidR="00623EAF" w14:paraId="342FEAF8" w14:textId="77777777" w:rsidTr="00623EAF">
        <w:tc>
          <w:tcPr>
            <w:tcW w:w="3116" w:type="dxa"/>
          </w:tcPr>
          <w:p w14:paraId="367F7189" w14:textId="43149880" w:rsidR="00623EAF" w:rsidRDefault="002C609F" w:rsidP="00623EAF">
            <w:r>
              <w:lastRenderedPageBreak/>
              <w:t>S7 Context</w:t>
            </w:r>
          </w:p>
        </w:tc>
        <w:tc>
          <w:tcPr>
            <w:tcW w:w="3117" w:type="dxa"/>
          </w:tcPr>
          <w:p w14:paraId="52336C23" w14:textId="38460C4F" w:rsidR="00623EAF" w:rsidRDefault="002C609F" w:rsidP="00D71353">
            <w:r>
              <w:t>Setting/site and salient contextual factors; rationale</w:t>
            </w:r>
          </w:p>
        </w:tc>
        <w:tc>
          <w:tcPr>
            <w:tcW w:w="3117" w:type="dxa"/>
          </w:tcPr>
          <w:p w14:paraId="19C84C9D" w14:textId="7B4B53FE" w:rsidR="00623EAF" w:rsidRDefault="00D71353" w:rsidP="00623EAF">
            <w:r>
              <w:t>p.5</w:t>
            </w:r>
          </w:p>
        </w:tc>
      </w:tr>
      <w:tr w:rsidR="002C609F" w14:paraId="5DE4B9DF" w14:textId="77777777" w:rsidTr="00623EAF">
        <w:tc>
          <w:tcPr>
            <w:tcW w:w="3116" w:type="dxa"/>
          </w:tcPr>
          <w:p w14:paraId="5D2A3436" w14:textId="7E8CC55E" w:rsidR="002C609F" w:rsidRDefault="002C609F" w:rsidP="00623EAF">
            <w:r>
              <w:t xml:space="preserve">S8 Sampling strategy </w:t>
            </w:r>
          </w:p>
        </w:tc>
        <w:tc>
          <w:tcPr>
            <w:tcW w:w="3117" w:type="dxa"/>
          </w:tcPr>
          <w:p w14:paraId="3721E93D" w14:textId="5FAD3498" w:rsidR="002C609F" w:rsidRDefault="002C609F" w:rsidP="00D71353">
            <w:r>
              <w:t>How and why research participants, documents, or events were selected; criteria for deciding when no further sampling was necessary (e.g., sampling saturation); rationale</w:t>
            </w:r>
          </w:p>
        </w:tc>
        <w:tc>
          <w:tcPr>
            <w:tcW w:w="3117" w:type="dxa"/>
          </w:tcPr>
          <w:p w14:paraId="2AFD9909" w14:textId="5207876A" w:rsidR="002C609F" w:rsidRDefault="00E63371" w:rsidP="00623EAF">
            <w:r>
              <w:t>p.5</w:t>
            </w:r>
          </w:p>
        </w:tc>
      </w:tr>
      <w:tr w:rsidR="002C609F" w14:paraId="30F7A2CD" w14:textId="77777777" w:rsidTr="00623EAF">
        <w:tc>
          <w:tcPr>
            <w:tcW w:w="3116" w:type="dxa"/>
          </w:tcPr>
          <w:p w14:paraId="3B388433" w14:textId="6214AA52" w:rsidR="002C609F" w:rsidRDefault="002C609F" w:rsidP="00623EAF">
            <w:r>
              <w:t>S9 Ethical issues pertaining to human subjects</w:t>
            </w:r>
          </w:p>
        </w:tc>
        <w:tc>
          <w:tcPr>
            <w:tcW w:w="3117" w:type="dxa"/>
          </w:tcPr>
          <w:p w14:paraId="02346495" w14:textId="50708FC1" w:rsidR="002C609F" w:rsidRDefault="002C609F" w:rsidP="00E63371">
            <w:r>
              <w:t>Documentation of approval by an appropriate ethics review board and participant consent, or explanation for lack thereof; other confidentiality and data security issues</w:t>
            </w:r>
          </w:p>
        </w:tc>
        <w:tc>
          <w:tcPr>
            <w:tcW w:w="3117" w:type="dxa"/>
          </w:tcPr>
          <w:p w14:paraId="2F03699E" w14:textId="7B1294ED" w:rsidR="002C609F" w:rsidRDefault="00E33528" w:rsidP="00623EAF">
            <w:r>
              <w:t>p.5</w:t>
            </w:r>
          </w:p>
        </w:tc>
      </w:tr>
      <w:tr w:rsidR="002C609F" w14:paraId="07086F18" w14:textId="77777777" w:rsidTr="00623EAF">
        <w:tc>
          <w:tcPr>
            <w:tcW w:w="3116" w:type="dxa"/>
          </w:tcPr>
          <w:p w14:paraId="37147586" w14:textId="4F70ACA2" w:rsidR="002C609F" w:rsidRDefault="002C609F" w:rsidP="00623EAF">
            <w:r>
              <w:t>S10 Data collection methods</w:t>
            </w:r>
          </w:p>
        </w:tc>
        <w:tc>
          <w:tcPr>
            <w:tcW w:w="3117" w:type="dxa"/>
          </w:tcPr>
          <w:p w14:paraId="26ED61F5" w14:textId="12E8417C" w:rsidR="002C609F" w:rsidRDefault="002C609F" w:rsidP="00E33528">
            <w: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117" w:type="dxa"/>
          </w:tcPr>
          <w:p w14:paraId="7BD3CA65" w14:textId="7324EF69" w:rsidR="002C609F" w:rsidRDefault="00E33528" w:rsidP="00623EAF">
            <w:r>
              <w:t>p.5</w:t>
            </w:r>
          </w:p>
        </w:tc>
      </w:tr>
      <w:tr w:rsidR="002C609F" w14:paraId="349A30F8" w14:textId="77777777" w:rsidTr="00623EAF">
        <w:tc>
          <w:tcPr>
            <w:tcW w:w="3116" w:type="dxa"/>
          </w:tcPr>
          <w:p w14:paraId="0C749680" w14:textId="1741169E" w:rsidR="002C609F" w:rsidRDefault="002C609F" w:rsidP="00623EAF">
            <w:r>
              <w:t>S11 Data Collection instruments and technologies</w:t>
            </w:r>
          </w:p>
        </w:tc>
        <w:tc>
          <w:tcPr>
            <w:tcW w:w="3117" w:type="dxa"/>
          </w:tcPr>
          <w:p w14:paraId="6FBE5482" w14:textId="7BA2459F" w:rsidR="002C609F" w:rsidRDefault="002C609F" w:rsidP="002C609F">
            <w:r>
              <w:t xml:space="preserve">Description of instruments (e.g., interview guides, questionnaires) and devices (e.g., audio recorders) used for data </w:t>
            </w:r>
            <w:proofErr w:type="gramStart"/>
            <w:r>
              <w:t>collection;</w:t>
            </w:r>
            <w:proofErr w:type="gramEnd"/>
            <w:r>
              <w:t xml:space="preserve"> if/how the instrument(s) changed over the course of the study</w:t>
            </w:r>
          </w:p>
        </w:tc>
        <w:tc>
          <w:tcPr>
            <w:tcW w:w="3117" w:type="dxa"/>
          </w:tcPr>
          <w:p w14:paraId="73BCFF47" w14:textId="7D1FF843" w:rsidR="002C609F" w:rsidRDefault="006A0BC4" w:rsidP="00623EAF">
            <w:r>
              <w:t>p.5</w:t>
            </w:r>
          </w:p>
        </w:tc>
      </w:tr>
      <w:tr w:rsidR="002C609F" w14:paraId="434EC951" w14:textId="77777777" w:rsidTr="00623EAF">
        <w:tc>
          <w:tcPr>
            <w:tcW w:w="3116" w:type="dxa"/>
          </w:tcPr>
          <w:p w14:paraId="3A570FD1" w14:textId="4941B708" w:rsidR="002C609F" w:rsidRDefault="002C609F" w:rsidP="00623EAF">
            <w:r>
              <w:t>S12 Units of study</w:t>
            </w:r>
          </w:p>
        </w:tc>
        <w:tc>
          <w:tcPr>
            <w:tcW w:w="3117" w:type="dxa"/>
          </w:tcPr>
          <w:p w14:paraId="3906A7FB" w14:textId="3EDBFA95" w:rsidR="002C609F" w:rsidRDefault="002C609F" w:rsidP="002C609F">
            <w:r>
              <w:t>Number and relevant characteristics of participants, documents, or events included in the study; level of participation (could be reported in results)</w:t>
            </w:r>
          </w:p>
        </w:tc>
        <w:tc>
          <w:tcPr>
            <w:tcW w:w="3117" w:type="dxa"/>
          </w:tcPr>
          <w:p w14:paraId="4F6726F8" w14:textId="2A0EA515" w:rsidR="002C609F" w:rsidRDefault="009506C1" w:rsidP="00623EAF">
            <w:r>
              <w:t xml:space="preserve">p.6 </w:t>
            </w:r>
          </w:p>
        </w:tc>
      </w:tr>
      <w:tr w:rsidR="002C609F" w14:paraId="0CC3F7CB" w14:textId="77777777" w:rsidTr="00623EAF">
        <w:tc>
          <w:tcPr>
            <w:tcW w:w="3116" w:type="dxa"/>
          </w:tcPr>
          <w:p w14:paraId="7CF7B1D9" w14:textId="095863B0" w:rsidR="002C609F" w:rsidRDefault="002C609F" w:rsidP="00623EAF">
            <w:r>
              <w:t xml:space="preserve">S13 Data processing </w:t>
            </w:r>
          </w:p>
        </w:tc>
        <w:tc>
          <w:tcPr>
            <w:tcW w:w="3117" w:type="dxa"/>
          </w:tcPr>
          <w:p w14:paraId="456ECD2A" w14:textId="75B7025F" w:rsidR="002C609F" w:rsidRDefault="002C609F" w:rsidP="002C609F">
            <w:r>
              <w:t>Methods for processing data prior to and during analysis, including transcription, data entry, data management and security, verification of data integrity, data coding, and anonymization/deidentification of excerpts</w:t>
            </w:r>
          </w:p>
        </w:tc>
        <w:tc>
          <w:tcPr>
            <w:tcW w:w="3117" w:type="dxa"/>
          </w:tcPr>
          <w:p w14:paraId="46C19D7F" w14:textId="22462C95" w:rsidR="002C609F" w:rsidRDefault="00C1010F" w:rsidP="00623EAF">
            <w:r>
              <w:t xml:space="preserve">p.5 </w:t>
            </w:r>
          </w:p>
        </w:tc>
      </w:tr>
      <w:tr w:rsidR="002C609F" w14:paraId="37C1D95E" w14:textId="77777777" w:rsidTr="00623EAF">
        <w:tc>
          <w:tcPr>
            <w:tcW w:w="3116" w:type="dxa"/>
          </w:tcPr>
          <w:p w14:paraId="603AEEDE" w14:textId="195421E7" w:rsidR="002C609F" w:rsidRDefault="002C609F" w:rsidP="00623EAF">
            <w:r>
              <w:t>S14 Data analysis</w:t>
            </w:r>
          </w:p>
        </w:tc>
        <w:tc>
          <w:tcPr>
            <w:tcW w:w="3117" w:type="dxa"/>
          </w:tcPr>
          <w:p w14:paraId="4FEA9E87" w14:textId="47D476C9" w:rsidR="002C609F" w:rsidRDefault="002C609F" w:rsidP="002C609F">
            <w:r>
              <w:t xml:space="preserve">Process by which inferences, themes, etc., were identified </w:t>
            </w:r>
            <w:r>
              <w:lastRenderedPageBreak/>
              <w:t>and developed, including the researchers involved in data analysis; usually references a specific paradigm or approach; rationale</w:t>
            </w:r>
          </w:p>
        </w:tc>
        <w:tc>
          <w:tcPr>
            <w:tcW w:w="3117" w:type="dxa"/>
          </w:tcPr>
          <w:p w14:paraId="76D07FC0" w14:textId="336F7D94" w:rsidR="002C609F" w:rsidRDefault="0081115D" w:rsidP="00623EAF">
            <w:r>
              <w:lastRenderedPageBreak/>
              <w:t xml:space="preserve">p.5 </w:t>
            </w:r>
          </w:p>
        </w:tc>
      </w:tr>
      <w:tr w:rsidR="002C609F" w14:paraId="40B37E62" w14:textId="77777777" w:rsidTr="00623EAF">
        <w:tc>
          <w:tcPr>
            <w:tcW w:w="3116" w:type="dxa"/>
          </w:tcPr>
          <w:p w14:paraId="2BF270E6" w14:textId="08A68626" w:rsidR="002C609F" w:rsidRDefault="002C609F" w:rsidP="00623EAF">
            <w:r>
              <w:t xml:space="preserve">S15 Techniques to enhance trustworthiness </w:t>
            </w:r>
          </w:p>
        </w:tc>
        <w:tc>
          <w:tcPr>
            <w:tcW w:w="3117" w:type="dxa"/>
          </w:tcPr>
          <w:p w14:paraId="0EE1EE11" w14:textId="7DA2FDE4" w:rsidR="002C609F" w:rsidRDefault="002C609F" w:rsidP="0087459B">
            <w:r>
              <w:t>Techniques to enhance trustworthiness and credibility of data analysis (e.g., member checking, audit trail, triangulation); rationale</w:t>
            </w:r>
          </w:p>
        </w:tc>
        <w:tc>
          <w:tcPr>
            <w:tcW w:w="3117" w:type="dxa"/>
          </w:tcPr>
          <w:p w14:paraId="0C76B2BC" w14:textId="5937B17C" w:rsidR="002C609F" w:rsidRDefault="0081115D" w:rsidP="00623EAF">
            <w:r>
              <w:t xml:space="preserve">p.5 </w:t>
            </w:r>
          </w:p>
        </w:tc>
      </w:tr>
      <w:tr w:rsidR="002C609F" w14:paraId="060C9574" w14:textId="77777777" w:rsidTr="00623EAF">
        <w:tc>
          <w:tcPr>
            <w:tcW w:w="3116" w:type="dxa"/>
          </w:tcPr>
          <w:p w14:paraId="1BE06716" w14:textId="5F79FD55" w:rsidR="002C609F" w:rsidRPr="002C609F" w:rsidRDefault="002C609F" w:rsidP="00623EAF">
            <w:pPr>
              <w:rPr>
                <w:b/>
                <w:bCs/>
                <w:i/>
                <w:iCs/>
              </w:rPr>
            </w:pPr>
            <w:r>
              <w:rPr>
                <w:b/>
                <w:bCs/>
                <w:i/>
                <w:iCs/>
              </w:rPr>
              <w:t xml:space="preserve">Results and Findings </w:t>
            </w:r>
          </w:p>
        </w:tc>
        <w:tc>
          <w:tcPr>
            <w:tcW w:w="3117" w:type="dxa"/>
          </w:tcPr>
          <w:p w14:paraId="0ADF82E6" w14:textId="77777777" w:rsidR="002C609F" w:rsidRDefault="002C609F" w:rsidP="002C609F">
            <w:pPr>
              <w:ind w:firstLine="720"/>
            </w:pPr>
          </w:p>
        </w:tc>
        <w:tc>
          <w:tcPr>
            <w:tcW w:w="3117" w:type="dxa"/>
          </w:tcPr>
          <w:p w14:paraId="3BAD651B" w14:textId="77777777" w:rsidR="002C609F" w:rsidRDefault="002C609F" w:rsidP="00623EAF"/>
        </w:tc>
      </w:tr>
      <w:tr w:rsidR="002C609F" w14:paraId="766B81EE" w14:textId="77777777" w:rsidTr="00623EAF">
        <w:tc>
          <w:tcPr>
            <w:tcW w:w="3116" w:type="dxa"/>
          </w:tcPr>
          <w:p w14:paraId="425EBF27" w14:textId="51768F7C" w:rsidR="002C609F" w:rsidRPr="002C609F" w:rsidRDefault="002C609F" w:rsidP="00623EAF">
            <w:r>
              <w:t>S16 Synthesis and interpretation</w:t>
            </w:r>
          </w:p>
        </w:tc>
        <w:tc>
          <w:tcPr>
            <w:tcW w:w="3117" w:type="dxa"/>
          </w:tcPr>
          <w:p w14:paraId="47D81B87" w14:textId="5755525D" w:rsidR="002C609F" w:rsidRDefault="002C609F" w:rsidP="0024768E">
            <w:r>
              <w:t>Main findings (e.g., interpretations, inferences, and themes); might include development of a theory or model, or integration with prior research or theory</w:t>
            </w:r>
          </w:p>
        </w:tc>
        <w:tc>
          <w:tcPr>
            <w:tcW w:w="3117" w:type="dxa"/>
          </w:tcPr>
          <w:p w14:paraId="48A4D426" w14:textId="2A265126" w:rsidR="002C609F" w:rsidRDefault="00D06C96" w:rsidP="00623EAF">
            <w:r>
              <w:t>p.6 - 9</w:t>
            </w:r>
          </w:p>
        </w:tc>
      </w:tr>
      <w:tr w:rsidR="002C609F" w14:paraId="6C7AFE4B" w14:textId="77777777" w:rsidTr="00623EAF">
        <w:tc>
          <w:tcPr>
            <w:tcW w:w="3116" w:type="dxa"/>
          </w:tcPr>
          <w:p w14:paraId="20BBD9F2" w14:textId="189565AA" w:rsidR="002C609F" w:rsidRDefault="002C609F" w:rsidP="00623EAF">
            <w:r>
              <w:t xml:space="preserve">S17 Links to empirical data </w:t>
            </w:r>
          </w:p>
        </w:tc>
        <w:tc>
          <w:tcPr>
            <w:tcW w:w="3117" w:type="dxa"/>
          </w:tcPr>
          <w:p w14:paraId="61A4CD23" w14:textId="59063BAB" w:rsidR="002C609F" w:rsidRDefault="00F41964" w:rsidP="0024768E">
            <w:r>
              <w:t>Evidence (e.g., quotes, field notes, text excerpts, photographs) to substantiate analytic findings</w:t>
            </w:r>
          </w:p>
        </w:tc>
        <w:tc>
          <w:tcPr>
            <w:tcW w:w="3117" w:type="dxa"/>
          </w:tcPr>
          <w:p w14:paraId="0A5EA8B6" w14:textId="1B03DE32" w:rsidR="002C609F" w:rsidRDefault="00D06C96" w:rsidP="00623EAF">
            <w:r>
              <w:t>p.6 - 9</w:t>
            </w:r>
          </w:p>
        </w:tc>
      </w:tr>
      <w:tr w:rsidR="00F41964" w14:paraId="4BF309C0" w14:textId="77777777" w:rsidTr="00623EAF">
        <w:tc>
          <w:tcPr>
            <w:tcW w:w="3116" w:type="dxa"/>
          </w:tcPr>
          <w:p w14:paraId="57A5C2B3" w14:textId="635F4B8C" w:rsidR="00F41964" w:rsidRPr="00F41964" w:rsidRDefault="00F41964" w:rsidP="00623EAF">
            <w:pPr>
              <w:rPr>
                <w:b/>
                <w:bCs/>
              </w:rPr>
            </w:pPr>
            <w:r w:rsidRPr="00F41964">
              <w:rPr>
                <w:b/>
                <w:bCs/>
              </w:rPr>
              <w:t xml:space="preserve">Discussion </w:t>
            </w:r>
          </w:p>
        </w:tc>
        <w:tc>
          <w:tcPr>
            <w:tcW w:w="3117" w:type="dxa"/>
          </w:tcPr>
          <w:p w14:paraId="0D2B358E" w14:textId="77777777" w:rsidR="00F41964" w:rsidRDefault="00F41964" w:rsidP="002C609F">
            <w:pPr>
              <w:ind w:firstLine="720"/>
            </w:pPr>
          </w:p>
        </w:tc>
        <w:tc>
          <w:tcPr>
            <w:tcW w:w="3117" w:type="dxa"/>
          </w:tcPr>
          <w:p w14:paraId="4DB24AF9" w14:textId="77777777" w:rsidR="00F41964" w:rsidRDefault="00F41964" w:rsidP="00623EAF"/>
        </w:tc>
      </w:tr>
      <w:tr w:rsidR="00F41964" w14:paraId="1E6AB15F" w14:textId="77777777" w:rsidTr="00623EAF">
        <w:tc>
          <w:tcPr>
            <w:tcW w:w="3116" w:type="dxa"/>
          </w:tcPr>
          <w:p w14:paraId="3D96F3B8" w14:textId="51AB93BD" w:rsidR="00F41964" w:rsidRPr="00F41964" w:rsidRDefault="00F41964" w:rsidP="00623EAF">
            <w:r>
              <w:t xml:space="preserve">S18 integration with prior work, implications, transferability, and contribution(s) to the field </w:t>
            </w:r>
          </w:p>
        </w:tc>
        <w:tc>
          <w:tcPr>
            <w:tcW w:w="3117" w:type="dxa"/>
          </w:tcPr>
          <w:p w14:paraId="0DA3C9A2" w14:textId="3B2579C4" w:rsidR="00F41964" w:rsidRDefault="00F41964" w:rsidP="00395290">
            <w:r>
              <w:t xml:space="preserve">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w:t>
            </w:r>
            <w:proofErr w:type="gramStart"/>
            <w:r>
              <w:t>field</w:t>
            </w:r>
            <w:proofErr w:type="gramEnd"/>
          </w:p>
          <w:p w14:paraId="6310B2EF" w14:textId="77777777" w:rsidR="00F41964" w:rsidRPr="00F41964" w:rsidRDefault="00F41964" w:rsidP="00F41964">
            <w:pPr>
              <w:jc w:val="center"/>
            </w:pPr>
          </w:p>
        </w:tc>
        <w:tc>
          <w:tcPr>
            <w:tcW w:w="3117" w:type="dxa"/>
          </w:tcPr>
          <w:p w14:paraId="12AD538B" w14:textId="40579049" w:rsidR="00F41964" w:rsidRDefault="00C10835" w:rsidP="00623EAF">
            <w:r>
              <w:t>p.10-11</w:t>
            </w:r>
          </w:p>
        </w:tc>
      </w:tr>
      <w:tr w:rsidR="00F41964" w14:paraId="3D563BC5" w14:textId="77777777" w:rsidTr="00623EAF">
        <w:tc>
          <w:tcPr>
            <w:tcW w:w="3116" w:type="dxa"/>
          </w:tcPr>
          <w:p w14:paraId="46FE8650" w14:textId="592900C6" w:rsidR="00F41964" w:rsidRDefault="00F41964" w:rsidP="00623EAF">
            <w:r>
              <w:t>S19 Limitations</w:t>
            </w:r>
          </w:p>
        </w:tc>
        <w:tc>
          <w:tcPr>
            <w:tcW w:w="3117" w:type="dxa"/>
          </w:tcPr>
          <w:p w14:paraId="2D737578" w14:textId="1E10D415" w:rsidR="00F41964" w:rsidRDefault="00F41964" w:rsidP="00395290">
            <w:r>
              <w:t>Trustworthiness and limitations of findings</w:t>
            </w:r>
          </w:p>
        </w:tc>
        <w:tc>
          <w:tcPr>
            <w:tcW w:w="3117" w:type="dxa"/>
          </w:tcPr>
          <w:p w14:paraId="416E3E3B" w14:textId="6B5CB6C0" w:rsidR="00F41964" w:rsidRDefault="00395290" w:rsidP="00623EAF">
            <w:r>
              <w:t>p.11</w:t>
            </w:r>
          </w:p>
        </w:tc>
      </w:tr>
      <w:tr w:rsidR="00F41964" w14:paraId="1A1134B0" w14:textId="77777777" w:rsidTr="00623EAF">
        <w:tc>
          <w:tcPr>
            <w:tcW w:w="3116" w:type="dxa"/>
          </w:tcPr>
          <w:p w14:paraId="7A8660B1" w14:textId="27D70DDF" w:rsidR="00F41964" w:rsidRPr="00F41964" w:rsidRDefault="00F41964" w:rsidP="00623EAF">
            <w:pPr>
              <w:rPr>
                <w:b/>
                <w:bCs/>
                <w:i/>
                <w:iCs/>
              </w:rPr>
            </w:pPr>
            <w:r>
              <w:rPr>
                <w:b/>
                <w:bCs/>
                <w:i/>
                <w:iCs/>
              </w:rPr>
              <w:t xml:space="preserve">Other </w:t>
            </w:r>
          </w:p>
        </w:tc>
        <w:tc>
          <w:tcPr>
            <w:tcW w:w="3117" w:type="dxa"/>
          </w:tcPr>
          <w:p w14:paraId="10384F5A" w14:textId="77777777" w:rsidR="00F41964" w:rsidRDefault="00F41964" w:rsidP="002C609F">
            <w:pPr>
              <w:ind w:firstLine="720"/>
            </w:pPr>
          </w:p>
        </w:tc>
        <w:tc>
          <w:tcPr>
            <w:tcW w:w="3117" w:type="dxa"/>
          </w:tcPr>
          <w:p w14:paraId="5B48FCA5" w14:textId="77777777" w:rsidR="00F41964" w:rsidRDefault="00F41964" w:rsidP="00623EAF"/>
        </w:tc>
      </w:tr>
      <w:tr w:rsidR="00F41964" w14:paraId="6A119084" w14:textId="77777777" w:rsidTr="00623EAF">
        <w:tc>
          <w:tcPr>
            <w:tcW w:w="3116" w:type="dxa"/>
          </w:tcPr>
          <w:p w14:paraId="5E8A3AF3" w14:textId="2FC63001" w:rsidR="00F41964" w:rsidRPr="00F41964" w:rsidRDefault="00F41964" w:rsidP="00623EAF">
            <w:r>
              <w:t xml:space="preserve">S20 Conflicts of interest </w:t>
            </w:r>
          </w:p>
        </w:tc>
        <w:tc>
          <w:tcPr>
            <w:tcW w:w="3117" w:type="dxa"/>
          </w:tcPr>
          <w:p w14:paraId="780451FE" w14:textId="7B7FC0FD" w:rsidR="00F41964" w:rsidRDefault="00F41964" w:rsidP="00395290">
            <w:r>
              <w:t>Potential sources of influence or perceived influence on study conduct and conclusions; how these were managed</w:t>
            </w:r>
          </w:p>
        </w:tc>
        <w:tc>
          <w:tcPr>
            <w:tcW w:w="3117" w:type="dxa"/>
          </w:tcPr>
          <w:p w14:paraId="58CA75AF" w14:textId="2AA83DF8" w:rsidR="00F41964" w:rsidRDefault="00D13FEE" w:rsidP="00623EAF">
            <w:r>
              <w:t>p.12</w:t>
            </w:r>
          </w:p>
        </w:tc>
      </w:tr>
      <w:tr w:rsidR="00F41964" w14:paraId="3B6783EF" w14:textId="77777777" w:rsidTr="00623EAF">
        <w:tc>
          <w:tcPr>
            <w:tcW w:w="3116" w:type="dxa"/>
          </w:tcPr>
          <w:p w14:paraId="37C7BAE8" w14:textId="76B5AC4B" w:rsidR="00F41964" w:rsidRDefault="00F41964" w:rsidP="00623EAF">
            <w:r>
              <w:t xml:space="preserve">S21 Funding </w:t>
            </w:r>
          </w:p>
        </w:tc>
        <w:tc>
          <w:tcPr>
            <w:tcW w:w="3117" w:type="dxa"/>
          </w:tcPr>
          <w:p w14:paraId="045A1646" w14:textId="1B0B06DC" w:rsidR="00F41964" w:rsidRDefault="00F41964" w:rsidP="00395290">
            <w:r>
              <w:t>Sources of funding and other support; role of funders in data collection, interpretation, and reporting</w:t>
            </w:r>
          </w:p>
        </w:tc>
        <w:tc>
          <w:tcPr>
            <w:tcW w:w="3117" w:type="dxa"/>
          </w:tcPr>
          <w:p w14:paraId="0F15338E" w14:textId="28E266DE" w:rsidR="00F41964" w:rsidRDefault="00D13FEE" w:rsidP="00623EAF">
            <w:r>
              <w:t>p.12</w:t>
            </w:r>
          </w:p>
        </w:tc>
      </w:tr>
    </w:tbl>
    <w:p w14:paraId="2FF0D937" w14:textId="77777777" w:rsidR="00623EAF" w:rsidRPr="00623EAF" w:rsidRDefault="00623EAF" w:rsidP="00623EAF"/>
    <w:p w14:paraId="28872BCA" w14:textId="77777777" w:rsidR="00623EAF" w:rsidRDefault="00623EAF" w:rsidP="00623EAF">
      <w:pPr>
        <w:spacing w:after="0"/>
        <w:rPr>
          <w:rFonts w:ascii="Arial" w:hAnsi="Arial" w:cs="Times"/>
          <w:sz w:val="20"/>
          <w:szCs w:val="20"/>
        </w:rPr>
      </w:pPr>
      <w:r>
        <w:rPr>
          <w:rFonts w:ascii="Arial" w:hAnsi="Arial" w:cs="Times"/>
          <w:sz w:val="20"/>
          <w:szCs w:val="20"/>
        </w:rPr>
        <w:lastRenderedPageBreak/>
        <w:t xml:space="preserve">O’Brien B.C., Harris, I.B., Beckman, T.J., Reed, D.A., &amp; Cook, D.A. (2014). Standards for reporting qualitative research: a synthesis of recommendations. </w:t>
      </w:r>
      <w:r>
        <w:rPr>
          <w:rFonts w:ascii="Arial" w:hAnsi="Arial" w:cs="Times"/>
          <w:i/>
          <w:sz w:val="20"/>
          <w:szCs w:val="20"/>
        </w:rPr>
        <w:t>Academic Medicine, 89(9)</w:t>
      </w:r>
      <w:r>
        <w:rPr>
          <w:rFonts w:ascii="Arial" w:hAnsi="Arial" w:cs="Times"/>
          <w:sz w:val="20"/>
          <w:szCs w:val="20"/>
        </w:rPr>
        <w:t>, 1245-1251.</w:t>
      </w:r>
    </w:p>
    <w:p w14:paraId="6D3BD538" w14:textId="77777777" w:rsidR="00623EAF" w:rsidRPr="00623EAF" w:rsidRDefault="00623EAF" w:rsidP="00623EAF"/>
    <w:p w14:paraId="780BF3D9" w14:textId="77777777" w:rsidR="00623EAF" w:rsidRPr="00623EAF" w:rsidRDefault="00623EAF" w:rsidP="00623EAF"/>
    <w:p w14:paraId="1B15FE80" w14:textId="77777777" w:rsidR="00623EAF" w:rsidRPr="00623EAF" w:rsidRDefault="00623EAF" w:rsidP="00623EAF"/>
    <w:p w14:paraId="388C3EBA" w14:textId="77777777" w:rsidR="00623EAF" w:rsidRPr="00623EAF" w:rsidRDefault="00623EAF" w:rsidP="00623EAF"/>
    <w:p w14:paraId="372C2636" w14:textId="77777777" w:rsidR="00623EAF" w:rsidRPr="00623EAF" w:rsidRDefault="00623EAF" w:rsidP="00623EAF"/>
    <w:sectPr w:rsidR="00623EAF" w:rsidRPr="00623EA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01BED" w14:textId="77777777" w:rsidR="00A616CE" w:rsidRDefault="00A616CE" w:rsidP="00623EAF">
      <w:pPr>
        <w:spacing w:after="0" w:line="240" w:lineRule="auto"/>
      </w:pPr>
      <w:r>
        <w:separator/>
      </w:r>
    </w:p>
  </w:endnote>
  <w:endnote w:type="continuationSeparator" w:id="0">
    <w:p w14:paraId="6A152021" w14:textId="77777777" w:rsidR="00A616CE" w:rsidRDefault="00A616CE" w:rsidP="00623E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D2BFA" w14:textId="77777777" w:rsidR="00A616CE" w:rsidRDefault="00A616CE" w:rsidP="00623EAF">
      <w:pPr>
        <w:spacing w:after="0" w:line="240" w:lineRule="auto"/>
      </w:pPr>
      <w:r>
        <w:separator/>
      </w:r>
    </w:p>
  </w:footnote>
  <w:footnote w:type="continuationSeparator" w:id="0">
    <w:p w14:paraId="2ED02EE7" w14:textId="77777777" w:rsidR="00A616CE" w:rsidRDefault="00A616CE" w:rsidP="00623E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25D2A" w14:textId="7329553F" w:rsidR="000975EE" w:rsidRDefault="000975EE">
    <w:pPr>
      <w:pStyle w:val="Header"/>
    </w:pPr>
    <w:r>
      <w:t>SRQR Reporting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EAF"/>
    <w:rsid w:val="000975EE"/>
    <w:rsid w:val="00191E4F"/>
    <w:rsid w:val="00212125"/>
    <w:rsid w:val="0024768E"/>
    <w:rsid w:val="002C609F"/>
    <w:rsid w:val="00395290"/>
    <w:rsid w:val="0051078F"/>
    <w:rsid w:val="005369BE"/>
    <w:rsid w:val="00623EAF"/>
    <w:rsid w:val="006A0BC4"/>
    <w:rsid w:val="0081115D"/>
    <w:rsid w:val="0087459B"/>
    <w:rsid w:val="00925BCE"/>
    <w:rsid w:val="009506C1"/>
    <w:rsid w:val="00A616CE"/>
    <w:rsid w:val="00C1010F"/>
    <w:rsid w:val="00C10835"/>
    <w:rsid w:val="00D06C96"/>
    <w:rsid w:val="00D13FEE"/>
    <w:rsid w:val="00D71353"/>
    <w:rsid w:val="00D72658"/>
    <w:rsid w:val="00E33528"/>
    <w:rsid w:val="00E63371"/>
    <w:rsid w:val="00F41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DFDE2"/>
  <w15:chartTrackingRefBased/>
  <w15:docId w15:val="{D30E62CF-47D8-48F7-B1C3-D53B3BEB1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3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3E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EAF"/>
  </w:style>
  <w:style w:type="paragraph" w:styleId="Footer">
    <w:name w:val="footer"/>
    <w:basedOn w:val="Normal"/>
    <w:link w:val="FooterChar"/>
    <w:uiPriority w:val="99"/>
    <w:unhideWhenUsed/>
    <w:rsid w:val="00623E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31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0bc33f-0f89-4e26-8a32-253cabedd159">
      <Terms xmlns="http://schemas.microsoft.com/office/infopath/2007/PartnerControls"/>
    </lcf76f155ced4ddcb4097134ff3c332f>
    <TaxCatchAll xmlns="381b1ae0-7cc8-4cc4-8a35-316d6d66447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CCE50F80ACBA24B9A02347AA273128D" ma:contentTypeVersion="17" ma:contentTypeDescription="Create a new document." ma:contentTypeScope="" ma:versionID="264b7ed908e072eb670682fae5279313">
  <xsd:schema xmlns:xsd="http://www.w3.org/2001/XMLSchema" xmlns:xs="http://www.w3.org/2001/XMLSchema" xmlns:p="http://schemas.microsoft.com/office/2006/metadata/properties" xmlns:ns2="200bc33f-0f89-4e26-8a32-253cabedd159" xmlns:ns3="381b1ae0-7cc8-4cc4-8a35-316d6d664470" targetNamespace="http://schemas.microsoft.com/office/2006/metadata/properties" ma:root="true" ma:fieldsID="1278b99be6dd338ddebb089e95a93c84" ns2:_="" ns3:_="">
    <xsd:import namespace="200bc33f-0f89-4e26-8a32-253cabedd159"/>
    <xsd:import namespace="381b1ae0-7cc8-4cc4-8a35-316d6d6644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0bc33f-0f89-4e26-8a32-253cabedd1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1b1ae0-7cc8-4cc4-8a35-316d6d66447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d5c9b7f8-d732-4fb6-948f-26b6d357e1b9}" ma:internalName="TaxCatchAll" ma:showField="CatchAllData" ma:web="381b1ae0-7cc8-4cc4-8a35-316d6d664470">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9A7D3A-9145-4843-B01C-B34B279E1229}">
  <ds:schemaRefs>
    <ds:schemaRef ds:uri="http://schemas.microsoft.com/office/2006/metadata/properties"/>
    <ds:schemaRef ds:uri="http://schemas.microsoft.com/office/infopath/2007/PartnerControls"/>
    <ds:schemaRef ds:uri="200bc33f-0f89-4e26-8a32-253cabedd159"/>
    <ds:schemaRef ds:uri="381b1ae0-7cc8-4cc4-8a35-316d6d664470"/>
  </ds:schemaRefs>
</ds:datastoreItem>
</file>

<file path=customXml/itemProps2.xml><?xml version="1.0" encoding="utf-8"?>
<ds:datastoreItem xmlns:ds="http://schemas.openxmlformats.org/officeDocument/2006/customXml" ds:itemID="{9F79DE96-2F8B-423C-BF30-B6F8E8A5FC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0bc33f-0f89-4e26-8a32-253cabedd159"/>
    <ds:schemaRef ds:uri="381b1ae0-7cc8-4cc4-8a35-316d6d6644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01AD0C-D229-4C8C-80B2-1A054DDA21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4</Pages>
  <Words>715</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Ashlinder</dc:creator>
  <cp:keywords/>
  <dc:description/>
  <cp:lastModifiedBy>Gill, Ashlinder</cp:lastModifiedBy>
  <cp:revision>20</cp:revision>
  <dcterms:created xsi:type="dcterms:W3CDTF">2023-10-30T19:22:00Z</dcterms:created>
  <dcterms:modified xsi:type="dcterms:W3CDTF">2023-11-16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CE50F80ACBA24B9A02347AA273128D</vt:lpwstr>
  </property>
  <property fmtid="{D5CDD505-2E9C-101B-9397-08002B2CF9AE}" pid="3" name="MediaServiceImageTags">
    <vt:lpwstr/>
  </property>
</Properties>
</file>